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Fi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A, „Podocyte-specific“  transcrip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18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9639"/>
        <w:gridCol w:w="992"/>
        <w:gridCol w:w="977"/>
      </w:tblGrid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Gene symbol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Description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Pod/PEC ratio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-value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ldh1a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ldehyde dehydrogenase family 1, subfamily A1 Gene [Source:MGI (curated);Acc:MGI:135345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0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lic5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hloride intracellular channel 5 Gene [Source:MGI Symbol;Acc:MGI:191791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0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8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ulf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ulfatase 1 Gene [Source:MGI Symbol;Acc:MGI:213856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9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4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Efemp1</w:t>
            </w:r>
          </w:p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epidermal growth factor-containing fibulin-like extracellular matrix protein 1 Gene [Source:MGI (curated);Acc:MGI:133999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3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8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833424O15Rik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IKEN cDNA 4833424O15 gene Gene [Source:MGI Symbol;Acc:MGI:192301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9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5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Bmper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BMP-binding endothelial regulator Gene [Source:MGI Symbol;Acc:MGI:192048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6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2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ercam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erebral endothelial cell adhesion molecule Gene [Source:MGI (curated);Acc:MGI:213913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5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0E-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cn3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eticulocalbin 3, EF-hand calcium binding domain Gene [Source:MGI (curated);Acc:MGI:127712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5,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ox6b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ytochrome c oxidase subunit VIb polypeptide 2 Gene [Source:MGI Symbol;Acc:MGI:304418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4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pc3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lypican 3 Gene [Source:MGI (curated);Acc:MGI:10490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3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0E-4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de3a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hosphodiesterase 3A, cGMP inhibited Gene [Source:MGI Symbol;Acc:MGI:186076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3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0E-3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Mmp23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matrix metallopeptidase 23 Gene [Source:MGI (curated);Acc:MGI:134736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3,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0E-3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gals9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ectin, galactose binding, soluble 9 Gene [Source:MGI (curated);Acc:MGI:109496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2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0E-1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t3gal6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T3 beta-galactoside alpha-2,3-sialyltransferase 6 Gene [Source:MGI (curated);Acc:MGI:188870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1,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4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dgfrl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latelet-derived growth factor receptor-like Gene [Source:MGI (curated);Acc:MGI:191604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1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2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Mustn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musculoskeletal, embryonic nuclear protein 1 Gene [Source:MGI Symbol;Acc:MGI:1913425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1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tsz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athepsin Z Gene [Source:MGI (curated);Acc:MGI:189119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1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3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Bgn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biglycan Gene [Source:MGI (curated);Acc:MGI:8815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1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5E-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bat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-aminobutyrate aminotransferase Gene [Source:MGI (curated);Acc:MGI:244358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1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3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ff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F4/FMR2 family, member 2 Gene [Source:MGI (curated);Acc:MGI:120229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1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0E-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rhgap28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ho GTPase activating protein 28 Gene [Source:MGI Symbol;Acc:MGI:214700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1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0E-5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ol1a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ollagen, type I, alpha 2 Gene [Source:MGI (curated);Acc:MGI:8846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0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6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ceal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ranscription elongation factor A (SII)-like 1 Gene [Source:MGI (curated);Acc:MGI:238531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9,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1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rkar1b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rotein kinase, cAMP dependent regulatory, type I beta Gene [Source:MGI (curated);Acc:MGI:9775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9,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3E-0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Mertk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-mer proto-oncogene tyrosine kinase Gene [Source:MGI (curated);Acc:MGI:96965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9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0E-4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Nid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redicted gene 2399 Gene [Source:MGI Symbol;Acc:MGI:378056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9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arres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etinoic acid receptor responder (tazarotene induced) 1 Gene [Source:MGI Symbol;Acc:MGI:192446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ccn3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miloride-sensitive cation channel 3 Gene [Source:MGI Symbol;Acc:MGI:215933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cot1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cyl-CoA thioesterase 11 Gene [Source:MGI (curated);Acc:MGI:1913736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2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dpn</w:t>
            </w:r>
          </w:p>
        </w:tc>
        <w:tc>
          <w:tcPr>
            <w:tcW w:w="96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odoplanin Gene [Source:MGI (curated);Acc:MGI:10309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1s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omplement component 1, s subcomponent Gene [Source:MGI Symbol;Acc:MGI:135531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7E-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apgef3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ap guanine nucleotide exchange factor (GEF) 3 Gene [Source:MGI (curated);Acc:MGI:244174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0E-2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130021I20Rik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iken cDNA C130021I20 gene Gene [Source:MGI Symbol;Acc:MGI:363986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0E-1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mem45a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ransmembrane protein 45a Gene [Source:MGI (curated);Acc:MGI:191312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3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Nupr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nuclear protein 1 Gene [Source:MGI (curated);Acc:MGI:189183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0E-1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ass4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AG1 homolog, ceramide synthase 4 Gene [Source:MGI Symbol;Acc:MGI:191451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d55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D55 antigen Gene [Source:MGI (curated);Acc:MGI:10485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1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rhgap20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ho GTPase activating protein 20 Gene [Source:MGI (curated);Acc:MGI:2445175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2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Mrc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mannose receptor, C type 2 Gene [Source:MGI (curated);Acc:MGI:10781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2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Zfp385b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zinc finger protein 385B Gene [Source:MGI (curated);Acc:MGI:244473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9,0E-3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Unc5c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unc-5 homolog C (C. elegans) Gene [Source:MGI (curated);Acc:MGI:109541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0E-5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tgis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rostaglandin I2 (prostacyclin) synthase Gene [Source:MGI (curated);Acc:MGI:1097156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2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Nbl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neuroblastoma, suppression of tumorigenicity 1 Gene [Source:MGI (curated);Acc:MGI:10459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sp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ymphocyte specific 1 Gene [Source:MGI (curated);Acc:MGI:9683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Nlgn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neuroligin 1 Gene [Source:MGI Symbol;Acc:MGI:2179435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2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rp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ow density lipoprotein receptor-related protein 1 Gene [Source:MGI (curated);Acc:MGI:9682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0E-5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Hspa12a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heat shock protein 12A Gene [Source:MGI Symbol;Acc:MGI:192069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0E-2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Unc93b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unc-93 homolog B1 (C. elegans) Gene [Source:MGI Symbol;Acc:MGI:185930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1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stm4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lutathione S-transferase, mu 4 Gene [Source:MGI (curated);Acc:MGI:9586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2E-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alnt10</w:t>
            </w:r>
          </w:p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UDP-N-acetyl-alpha-D-galactosamine:polypeptide N-acetylgalactosaminyltransferase 10 Gene [Source:MGI (curated);Acc:MGI:189048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1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pl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ipoprotein lipase Gene [Source:MGI Symbol;Acc:MGI:9682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Emilin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elastin microfibril interfacer 1 Gene [Source:MGI Symbol;Acc:MGI:192618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0E-2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lekhg1</w:t>
            </w:r>
          </w:p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leckstrin homology domain containing, family G (with RhoGef domain) member 1 Gene [Source:MGI (curated);Acc:MGI:267655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430107O13Rik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IKEN cDNA A430107O13 gene Gene [Source:MGI Symbol;Acc:MGI:244481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stl3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ollistatin-like 3 Gene [Source:MGI Symbol;Acc:MGI:189039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1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tn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eticulon 2 (Z-band associated protein) Gene [Source:MGI Symbol;Acc:MGI:10761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eck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eversion-inducing-cysteine-rich protein with kazal motifs Gene [Source:MGI (curated);Acc:MGI:185569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2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Itgb5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integrin beta 5 Gene [Source:MGI (curated);Acc:MGI:9661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2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Zfp605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zinc finger protein 605 Gene [Source:MGI (curated);Acc:MGI:244493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ata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ATA binding protein 2 Gene [Source:MGI Symbol;Acc:MGI:9566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9,0E-2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kbp10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K506 binding protein 10 Gene [Source:MGI (curated);Acc:MGI:10476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am18a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amily with sequence similarity 18, member A Gene [Source:MGI (curated);Acc:MGI:366544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9E-0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ynx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y6/neurotoxin 1 Gene [Source:MGI Symbol;Acc:MGI:134518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8E-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Bcam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basal cell adhesion molecule Gene [Source:MGI (curated);Acc:MGI:192994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2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lc5a7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olute carrier family 5 (choline transporter), member 7 Gene [Source:MGI Symbol;Acc:MGI:1927126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0E-2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orbs3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orbin and SH3 domain containing 3 Gene [Source:MGI Symbol;Acc:MGI:70001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2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dlim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DZ and LIM domain 2 Gene [Source:MGI (curated);Acc:MGI:238485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1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H2-T23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histocompatibility 2, T region locus 23 Gene [Source:MGI (curated);Acc:MGI:9595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6E-0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Jam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junction adhesion molecule 2 Gene [Source:MGI (curated);Acc:MGI:193382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peg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PEG complex locus Gene [Source:MGI (curated);Acc:MGI:10928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2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yp27a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ytochrome P450, family 27, subfamily a, polypeptide 1 Gene [Source:MGI Symbol;Acc:MGI:8859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2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px7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lutathione peroxidase 7 Gene [Source:MGI (curated);Acc:MGI:1914555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0E-1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erpina3h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erine (or cysteine) peptidase inhibitor, clade A, member 3H Gene [Source:MGI Symbol;Acc:MGI:218283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1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Qsox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quiescin Q6 sulfhydryl oxidase 1 Gene [Source:MGI (curated);Acc:MGI:133081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tim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tromal interaction molecule 1 Gene [Source:MGI Symbol;Acc:MGI:107476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lrt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ibronectin leucine rich transmembrane protein 2 Gene [Source:MGI (curated);Acc:MGI:360359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Zbtb7c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zinc finger and BTB domain containing 7C Gene [Source:MGI Symbol;Acc:MGI:244330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m6sf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ransmembrane 6 superfamily member 1 Gene [Source:MGI (curated);Acc:MGI:193320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0E-2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mem108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ransmembrane protein 108 Gene [Source:MGI Symbol;Acc:MGI:193241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stk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lutathione S-transferase kappa 1 Gene [Source:MGI Symbol;Acc:MGI:192351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16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H2-D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histocompatibility 2, D region Gene [Source:MGI Symbol;Acc:MGI:9591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ynpo</w:t>
            </w:r>
          </w:p>
        </w:tc>
        <w:tc>
          <w:tcPr>
            <w:tcW w:w="96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ynaptopodin Gene [Source:MGI (curated);Acc:MGI:1099446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6E-0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aver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ibonucleoprotein, PTB-binding 2 Gene [Source:MGI (curated);Acc:MGI:244362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0E-3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tprd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rotein tyrosine phosphatase, receptor type, D Gene [Source:MGI (curated);Acc:MGI:9781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0E-3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olec1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ollectin sub-family member 12 Gene [Source:MGI Symbol;Acc:MGI:215290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4E-0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mx1b</w:t>
            </w:r>
          </w:p>
        </w:tc>
        <w:tc>
          <w:tcPr>
            <w:tcW w:w="963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IM homeobox transcription factor 1 beta Gene [Source:MGI (curated);Acc:MGI:110051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2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Mtap1a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microtubule-associated protein 1 A Gene [Source:MGI (curated);Acc:MGI:1306776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0E-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dm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drenomedullin Gene [Source:MGI Symbol;Acc:MGI:10805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6E-0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H6pd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hexose-6-phosphate dehydrogenase (glucose 1-dehydrogenase) Gene [Source:MGI (curated);Acc:MGI:2140356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9,0E-1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lc39a8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olute carrier family 39 (metal ion transporter), member 8 Gene [Source:MGI (curated);Acc:MGI:191479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11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Bok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BCL2-related ovarian killer protein Gene [Source:MGI Symbol;Acc:MGI:185849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1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ros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rotein S (alpha) Gene [Source:MGI (curated);Acc:MGI:109573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0E-2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am49a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amily with sequence similarity 49, member A Gene [Source:MGI Symbol;Acc:MGI:126178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0E-10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ng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uanine nucleotide binding protein (G protein), gamma 2 Gene [Source:MGI Symbol;Acc:MGI:102705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0E-13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olim4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olgi integral membrane protein 4 Gene [Source:MGI (curated);Acc:MGI:192037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17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Arhgef16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Rho guanine nucleotide exchange factor (GEF) 16 Gene [Source:MGI (curated);Acc:MGI:244621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3,0E-1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Loxl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lysyl oxidase-like 2 Gene [Source:MGI Symbol;Acc:MGI:213791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7,2E-09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Chst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carbohydrate (keratan sulfate Gal-6) sulfotransferase 1 Gene [Source:MGI (curated);Acc:MGI:192421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6,0E-1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Mtss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metastasis suppressor 1 Gene [Source:MGI Symbol;Acc:MGI:238481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2,0E-23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B, „PEC-specific“ transcrip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04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9639"/>
        <w:gridCol w:w="992"/>
        <w:gridCol w:w="977"/>
      </w:tblGrid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de-DE" w:eastAsia="de-DE"/>
              </w:rPr>
              <w:t>Gene symbol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de-DE" w:eastAsia="de-DE"/>
              </w:rPr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de-DE" w:eastAsia="de-DE"/>
              </w:rPr>
              <w:t>Description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de-DE" w:eastAsia="de-DE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de-DE" w:eastAsia="de-DE"/>
              </w:rPr>
              <w:t xml:space="preserve">PEC/Pod 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de-DE" w:eastAsia="de-DE"/>
              </w:rPr>
              <w:t>ratio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de-DE" w:eastAsia="de-DE"/>
              </w:rPr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i/>
                <w:color w:val="000000"/>
                <w:sz w:val="20"/>
                <w:lang w:val="de-DE" w:eastAsia="de-DE"/>
              </w:rPr>
              <w:t>P</w:t>
            </w: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de-DE" w:eastAsia="de-DE"/>
              </w:rPr>
              <w:t>-value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0"/>
                <w:lang w:val="de-DE" w:eastAsia="de-DE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ar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arbonic anhydrase 2 Gene [Source:MGI Symbol;Acc:MGI:8826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9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19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mem17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ransmembrane protein 171 Gene [Source:MGI (curated);Acc:MGI:268575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2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0E-54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c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roup specific component Gene [Source:MGI Symbol;Acc:MGI:9566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7,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0E-2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ermt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ermitin family homolog 1 (Drosophila) Gene [Source:MGI (curated);Acc:MGI:244358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4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13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Igsf1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immunoglobulin superfamily, member 11 Gene [Source:MGI (curated);Acc:MGI:238847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3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2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Mboat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membrane bound O-acyltransferase domain containing 2 Gene [Source:MGI Symbol;Acc:MGI:1914466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3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3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Hey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hairy/enhancer-of-split related with YRPW motif 1 Gene [Source:MGI Symbol;Acc:MGI:134180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2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0E-2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2rl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oagulation factor II (thrombin) receptor-like 1 Gene [Source:MGI Symbol;Acc:MGI:10191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1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43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nk3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nkyrin 3, epithelial Gene [Source:MGI Symbol;Acc:MGI:88026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0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0E-5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cfcp2l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ranscription factor CP2-like 1 Gene [Source:MGI Symbol;Acc:MGI:244469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9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0E-3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rpm6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ransient receptor potential cation channel, subfamily M, member 6 Gene [Source:MGI Symbol;Acc:MGI:267560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9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0E-4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ad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adinin Gene [Source:MGI Symbol;Acc:MGI:10934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9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14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Eya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eyes absent 2 homolog (Drosophila) Gene [Source:MGI (curated);Acc:MGI:10934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37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330021E22Rik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RIKEN cDNA A330021E22 gene Gene [Source:MGI Symbol;Acc:MGI:244377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2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lca4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hloride channel calcium activated 4 Gene [Source:MGI Symbol;Acc:MGI:218198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8,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19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Mia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melanoma inhibitory activity 2 Gene [Source:MGI (curated);Acc:MGI:215961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0E-27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cin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cinderin Gene [Source:MGI (curated);Acc:MGI:130679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34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bx15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T-box 15 Gene [Source:MGI (curated);Acc:MGI:127723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37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cp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acid phosphatase 1, soluble Gene [Source:MGI Symbol;Acc:MGI:8788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7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2E-06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lco2a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solute carrier organic anion transporter family, member 2a1 Gene [Source:MGI Symbol;Acc:MGI:134602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2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dk18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yclin-dependent kinase 18 Gene [Source:MGI Symbol;Acc:MGI:9751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19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ostn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eriostin, osteoblast specific factor Gene [Source:MGI (curated);Acc:MGI:192632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46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de8a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hosphodiesterase 8A Gene [Source:MGI (curated);Acc:MGI:1277116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24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cdc14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oiled-coil domain containing 141 Gene [Source:MGI (curated);Acc:MGI:1919735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57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Hunk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hormonally upregulated Neu-associated kinase Gene [Source:MGI Symbol;Acc:MGI:134735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4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Ntm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neurotrimin Gene [Source:MGI (curated);Acc:MGI:244625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0E-09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Edn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endothelin 1 Gene [Source:MGI Symbol;Acc:MGI:9528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2,0E-33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am176a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family with sequence similarity 176, member A Gene [Source:MGI (curated);Acc:MGI:238524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0E-2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rrn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leucine rich repeat protein 1, neuronal Gene [Source:MGI Symbol;Acc:MGI:10603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1E-07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B4galt6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UDP-Gal:betaGlcNAc beta 1,4-galactosyltransferase, polypeptide 6 Gene [Source:MGI Symbol;Acc:MGI:192838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6,0E-2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Ivns1abp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influenza virus NS1A binding protein Gene [Source:MGI Symbol;Acc:MGI:2152389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0E-2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lu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lusterin Gene [Source:MGI (curated);Acc:MGI:8842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9E-07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dh3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cadherin 3 Gene [Source:MGI Symbol;Acc:MGI:88356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4E-0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pnmb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glycoprotein (transmembrane) nmb Gene [Source:MGI Symbol;Acc:MGI:1934765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3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lch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phospholipase C, eta 1 Gene [Source:MGI Symbol;Acc:MGI:268354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8E-0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Epha7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Eph receptor A7 Gene [Source:MGI (curated);Acc:MGI:95276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0E-13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Dysf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dysferlin Gene [Source:MGI (curated);Acc:MGI:1349385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5,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3,0E-4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Enpp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ectonucleotide pyrophosphatase/phosphodiesterase 1 Gene [Source:MGI (curated);Acc:MGI:97370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4,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sz w:val="20"/>
                <w:lang w:val="de-DE" w:eastAsia="de-DE"/>
              </w:rPr>
              <w:t>1,8E-0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Rabl2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RAB, member of RAS oncogene family-like 2A Gene [Source:MGI Symbol;Acc:MGI:191595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1,0E-17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Ccdc109b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coiled-coil domain containing 109B Gene [Source:MGI (curated);Acc:MGI:1914065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8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7,0E-2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Arhgef3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Rho guanine nucleotide exchange factor (GEF) 3 Gene [Source:MGI Symbol;Acc:MGI:191895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1,0E-19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Tuft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tuftelin 1 Gene [Source:MGI (curated);Acc:MGI:10957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2,1E-09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930547N16Rik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RIKEN cDNA 4930547N16 gene Gene [Source:MGI Symbol;Acc:MGI:192256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6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0E-3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Vldlr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very low density lipoprotein receptor Gene [Source:MGI Symbol;Acc:MGI:98935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5,0E-15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Abcc4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ATP-binding cassette, sub-family C (CFTR/MRP), member 4 Gene [Source:MGI Symbol;Acc:MGI:244311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5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3,0E-1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Gpr126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G protein-coupled receptor 126 Gene [Source:MGI Symbol;Acc:MGI:191615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3,0E-2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Samd9l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sterile alpha motif domain containing 9-like Gene [Source:MGI (curated);Acc:MGI:134318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6,0E-13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Il1rl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interleukin 1 receptor-like 1 Gene [Source:MGI Symbol;Acc:MGI:9842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4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0E-23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Aim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absent in melanoma 1 Gene [Source:MGI Symbol;Acc:MGI:10954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9,0E-20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Ly75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lymphocyte antigen 75 Gene [Source:MGI (curated);Acc:MGI:106662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3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2,0E-3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Slc40a1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solute carrier family 40 (iron-regulated transporter), member 1 Gene [Source:MGI Symbol;Acc:MGI:1315204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1,8E-07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Mecom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MDS1 and EVI1 complex locus Gene [Source:MGI Symbol;Acc:MGI:9545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1,0E-3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Ahr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aryl-hydrocarbon receptor Gene [Source:MGI Symbol;Acc:MGI:105043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1E-08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Pcyt1b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phosphate cytidylyltransferase 1, choline, beta isoform Gene [Source:MGI (curated);Acc:MGI:2147987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5,0E-16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Ppl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periplakin Gene [Source:MGI Symbol;Acc:MGI:1194898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8,0E-2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632434I11Rik</w:t>
            </w:r>
          </w:p>
        </w:tc>
        <w:tc>
          <w:tcPr>
            <w:tcW w:w="9639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RIKEN cDNA 4632434I11 gene Gene [Source:MGI Symbol;Acc:MGI:1921291]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4,0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lang w:val="de-DE" w:eastAsia="de-D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lang w:val="de-DE" w:eastAsia="de-DE"/>
              </w:rPr>
              <w:t>7,0E-1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de-DE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color w:val="000000"/>
    </w:rPr>
  </w:style>
  <w:style w:type="character" w:styleId="AbsatzStandardschriftart">
    <w:name w:val="Absatz-Standardschriftart"/>
    <w:qFormat/>
    <w:rPr/>
  </w:style>
  <w:style w:type="character" w:styleId="DokumentstrukturZeichen">
    <w:name w:val="Dokumentstruktur Zeichen"/>
    <w:qFormat/>
    <w:rPr>
      <w:rFonts w:ascii="Lucida Grande" w:hAnsi="Lucida Grande" w:cs="Lucida Grande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</w:pPr>
    <w:rPr>
      <w:b/>
      <w:sz w:val="20"/>
    </w:rPr>
  </w:style>
  <w:style w:type="paragraph" w:styleId="Xl66">
    <w:name w:val="xl66"/>
    <w:basedOn w:val="Normal"/>
    <w:qFormat/>
    <w:pPr>
      <w:shd w:fill="FF99CC" w:val="clear"/>
      <w:spacing w:before="280" w:after="280"/>
    </w:pPr>
    <w:rPr>
      <w:sz w:val="20"/>
    </w:rPr>
  </w:style>
  <w:style w:type="paragraph" w:styleId="Xl67">
    <w:name w:val="xl67"/>
    <w:basedOn w:val="Normal"/>
    <w:qFormat/>
    <w:pPr>
      <w:spacing w:before="280" w:after="280"/>
    </w:pPr>
    <w:rPr>
      <w:color w:val="DD0806"/>
      <w:sz w:val="20"/>
    </w:rPr>
  </w:style>
  <w:style w:type="paragraph" w:styleId="Dokumentstruktur">
    <w:name w:val="Dokumentstruktur"/>
    <w:basedOn w:val="Normal"/>
    <w:qFormat/>
    <w:pPr/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20:23:00Z</dcterms:created>
  <dc:creator>M M</dc:creator>
  <dc:description/>
  <dc:language>en-US</dc:language>
  <cp:lastModifiedBy>M M</cp:lastModifiedBy>
  <dcterms:modified xsi:type="dcterms:W3CDTF">2012-03-13T15:22:00Z</dcterms:modified>
  <cp:revision>6</cp:revision>
  <dc:subject/>
  <dc:title>Description</dc:title>
</cp:coreProperties>
</file>